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EDF44" w14:textId="77777777" w:rsidR="00CC040A" w:rsidRPr="002439B4" w:rsidRDefault="00CC040A" w:rsidP="00CC040A">
      <w:pPr>
        <w:spacing w:after="0"/>
        <w:rPr>
          <w:b/>
          <w:bCs/>
          <w:noProof/>
          <w:lang w:val="en-US"/>
        </w:rPr>
      </w:pPr>
      <w:r w:rsidRPr="0076794D">
        <w:rPr>
          <w:b/>
          <w:bCs/>
          <w:noProof/>
          <w:lang w:val="en-US"/>
        </w:rPr>
        <w:t>S</w:t>
      </w:r>
      <w:r>
        <w:rPr>
          <w:b/>
          <w:bCs/>
          <w:noProof/>
          <w:lang w:val="en-US"/>
        </w:rPr>
        <w:t>3 Fig</w:t>
      </w:r>
      <w:r>
        <w:rPr>
          <w:noProof/>
          <w:lang w:val="en-US"/>
        </w:rPr>
        <w:t xml:space="preserve">: </w:t>
      </w:r>
      <w:r w:rsidRPr="002439B4">
        <w:rPr>
          <w:b/>
          <w:bCs/>
          <w:noProof/>
          <w:lang w:val="en-US"/>
        </w:rPr>
        <w:t>Category probability curves for Health-related Work Beliefs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C040A" w:rsidRPr="004774BE" w14:paraId="4D378DC8" w14:textId="77777777" w:rsidTr="00442426">
        <w:tc>
          <w:tcPr>
            <w:tcW w:w="9016" w:type="dxa"/>
            <w:gridSpan w:val="2"/>
          </w:tcPr>
          <w:p w14:paraId="10880514" w14:textId="77777777" w:rsidR="00CC040A" w:rsidRPr="004774BE" w:rsidRDefault="00CC040A" w:rsidP="0044242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/</w:t>
            </w:r>
            <w:r w:rsidRPr="004774BE">
              <w:rPr>
                <w:b/>
                <w:bCs/>
                <w:lang w:val="en-US"/>
              </w:rPr>
              <w:t>WC sample</w:t>
            </w:r>
            <w:r>
              <w:rPr>
                <w:b/>
                <w:bCs/>
                <w:lang w:val="en-US"/>
              </w:rPr>
              <w:t xml:space="preserve"> (n=400)</w:t>
            </w:r>
          </w:p>
        </w:tc>
      </w:tr>
      <w:tr w:rsidR="00CC040A" w14:paraId="4D2B7971" w14:textId="77777777" w:rsidTr="00442426">
        <w:tc>
          <w:tcPr>
            <w:tcW w:w="4508" w:type="dxa"/>
          </w:tcPr>
          <w:p w14:paraId="6747105D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</w:t>
            </w:r>
          </w:p>
          <w:p w14:paraId="2C4BB067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2D7B6EB" wp14:editId="1373BFFB">
                  <wp:extent cx="2879634" cy="1980000"/>
                  <wp:effectExtent l="0" t="0" r="0" b="1270"/>
                  <wp:docPr id="1371750087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1750087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4"/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EBB397B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3</w:t>
            </w:r>
          </w:p>
          <w:p w14:paraId="1F990A43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AEE75C0" wp14:editId="6537430F">
                  <wp:extent cx="2879634" cy="1980000"/>
                  <wp:effectExtent l="0" t="0" r="0" b="1270"/>
                  <wp:docPr id="1103266985" name="Picture 1" descr="A graph of a graph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266985" name="Picture 1" descr="A graph of a graph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5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128C8780" w14:textId="77777777" w:rsidTr="00442426">
        <w:tc>
          <w:tcPr>
            <w:tcW w:w="4508" w:type="dxa"/>
          </w:tcPr>
          <w:p w14:paraId="17DEBA5F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4</w:t>
            </w:r>
          </w:p>
          <w:p w14:paraId="56A08B94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670D041" wp14:editId="14148678">
                  <wp:extent cx="2879634" cy="1980000"/>
                  <wp:effectExtent l="0" t="0" r="0" b="1270"/>
                  <wp:docPr id="1685974504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5974504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6"/>
                          <a:srcRect t="9073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8178807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7</w:t>
            </w:r>
          </w:p>
          <w:p w14:paraId="69CA5785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7DFDC49" wp14:editId="72777245">
                  <wp:extent cx="2879634" cy="1980000"/>
                  <wp:effectExtent l="0" t="0" r="0" b="1270"/>
                  <wp:docPr id="1631944966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944966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7"/>
                          <a:srcRect t="877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5911E2A9" w14:textId="77777777" w:rsidTr="00442426">
        <w:tc>
          <w:tcPr>
            <w:tcW w:w="4508" w:type="dxa"/>
          </w:tcPr>
          <w:p w14:paraId="3436E87B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9</w:t>
            </w:r>
          </w:p>
          <w:p w14:paraId="39818C41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EEE4701" wp14:editId="6B67C89C">
                  <wp:extent cx="2879634" cy="1980000"/>
                  <wp:effectExtent l="0" t="0" r="0" b="1270"/>
                  <wp:docPr id="1749467660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9467660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8"/>
                          <a:srcRect t="998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9EE5DB9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0</w:t>
            </w:r>
          </w:p>
          <w:p w14:paraId="088E6052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A03736B" wp14:editId="0787F925">
                  <wp:extent cx="2879634" cy="1980000"/>
                  <wp:effectExtent l="0" t="0" r="0" b="1270"/>
                  <wp:docPr id="2006802127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6802127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9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765E8E38" w14:textId="77777777" w:rsidTr="00442426">
        <w:tc>
          <w:tcPr>
            <w:tcW w:w="4508" w:type="dxa"/>
          </w:tcPr>
          <w:p w14:paraId="1E314211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2</w:t>
            </w:r>
          </w:p>
          <w:p w14:paraId="62C04364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F539065" wp14:editId="066DA649">
                  <wp:extent cx="2879634" cy="1980000"/>
                  <wp:effectExtent l="0" t="0" r="0" b="1270"/>
                  <wp:docPr id="2006230400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6230400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10"/>
                          <a:srcRect t="9375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4E63C88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3</w:t>
            </w:r>
          </w:p>
          <w:p w14:paraId="0FACE1C9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F02BB40" wp14:editId="3790E795">
                  <wp:extent cx="2879634" cy="1980000"/>
                  <wp:effectExtent l="0" t="0" r="0" b="1270"/>
                  <wp:docPr id="1672232182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2232182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11"/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82EF02" w14:textId="77777777" w:rsidR="00CC040A" w:rsidRDefault="00CC040A" w:rsidP="00CC040A">
      <w:pPr>
        <w:rPr>
          <w:lang w:val="en-US"/>
        </w:rPr>
      </w:pPr>
    </w:p>
    <w:p w14:paraId="4E17F286" w14:textId="77777777" w:rsidR="00CC040A" w:rsidRDefault="00CC040A" w:rsidP="00CC040A">
      <w:pPr>
        <w:rPr>
          <w:lang w:val="en-US"/>
        </w:rPr>
      </w:pPr>
      <w:r>
        <w:rPr>
          <w:lang w:val="en-US"/>
        </w:rPr>
        <w:br w:type="page"/>
      </w:r>
    </w:p>
    <w:p w14:paraId="07BFCD82" w14:textId="77777777" w:rsidR="00CC040A" w:rsidRDefault="00CC040A" w:rsidP="00CC040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C040A" w:rsidRPr="004774BE" w14:paraId="601BF05F" w14:textId="77777777" w:rsidTr="00442426">
        <w:tc>
          <w:tcPr>
            <w:tcW w:w="9016" w:type="dxa"/>
            <w:gridSpan w:val="2"/>
          </w:tcPr>
          <w:p w14:paraId="643BAAFF" w14:textId="77777777" w:rsidR="00CC040A" w:rsidRPr="004774BE" w:rsidRDefault="00CC040A" w:rsidP="0044242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/CTP</w:t>
            </w:r>
            <w:r w:rsidRPr="004774BE">
              <w:rPr>
                <w:b/>
                <w:bCs/>
                <w:lang w:val="en-US"/>
              </w:rPr>
              <w:t xml:space="preserve"> sample</w:t>
            </w:r>
            <w:r>
              <w:rPr>
                <w:b/>
                <w:bCs/>
                <w:lang w:val="en-US"/>
              </w:rPr>
              <w:t xml:space="preserve"> (n=174)</w:t>
            </w:r>
          </w:p>
        </w:tc>
      </w:tr>
      <w:tr w:rsidR="00CC040A" w14:paraId="25FDAF9F" w14:textId="77777777" w:rsidTr="00442426">
        <w:tc>
          <w:tcPr>
            <w:tcW w:w="4508" w:type="dxa"/>
          </w:tcPr>
          <w:p w14:paraId="2AE15065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</w:t>
            </w:r>
          </w:p>
          <w:p w14:paraId="20D5EB0A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AAF72D4" wp14:editId="4D110749">
                  <wp:extent cx="2879634" cy="1980000"/>
                  <wp:effectExtent l="0" t="0" r="0" b="1270"/>
                  <wp:docPr id="1000533875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33875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2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9A6A8E3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3</w:t>
            </w:r>
          </w:p>
          <w:p w14:paraId="19A9E688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109BF04" wp14:editId="2151524A">
                  <wp:extent cx="2879634" cy="1980000"/>
                  <wp:effectExtent l="0" t="0" r="0" b="1270"/>
                  <wp:docPr id="979193662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9193662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3"/>
                          <a:srcRect t="998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784E2653" w14:textId="77777777" w:rsidTr="00442426">
        <w:tc>
          <w:tcPr>
            <w:tcW w:w="4508" w:type="dxa"/>
          </w:tcPr>
          <w:p w14:paraId="104733CB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4</w:t>
            </w:r>
          </w:p>
          <w:p w14:paraId="169A9BBC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42690DB" wp14:editId="47CEA165">
                  <wp:extent cx="2879634" cy="1980000"/>
                  <wp:effectExtent l="0" t="0" r="0" b="1270"/>
                  <wp:docPr id="1097824040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824040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4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4553C7C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7</w:t>
            </w:r>
          </w:p>
          <w:p w14:paraId="14FE3BF0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AD4DEF0" wp14:editId="5D128897">
                  <wp:extent cx="2879634" cy="1980000"/>
                  <wp:effectExtent l="0" t="0" r="0" b="1270"/>
                  <wp:docPr id="857423690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423690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5"/>
                          <a:srcRect t="10585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02DD0AC9" w14:textId="77777777" w:rsidTr="00442426">
        <w:tc>
          <w:tcPr>
            <w:tcW w:w="4508" w:type="dxa"/>
          </w:tcPr>
          <w:p w14:paraId="69212A92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9</w:t>
            </w:r>
          </w:p>
          <w:p w14:paraId="386B1CF3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3937357" wp14:editId="2B0EEE16">
                  <wp:extent cx="2879634" cy="1980000"/>
                  <wp:effectExtent l="0" t="0" r="0" b="1270"/>
                  <wp:docPr id="1870499710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499710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6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0425E10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0</w:t>
            </w:r>
          </w:p>
          <w:p w14:paraId="0D1F3FBE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117BDC7" wp14:editId="76D084AD">
                  <wp:extent cx="2879634" cy="1980000"/>
                  <wp:effectExtent l="0" t="0" r="0" b="1270"/>
                  <wp:docPr id="99757511" name="Picture 1" descr="A graph of a number of colored lines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757511" name="Picture 1" descr="A graph of a number of colored lines&#10;&#10;Description automatically generated"/>
                          <pic:cNvPicPr preferRelativeResize="0"/>
                        </pic:nvPicPr>
                        <pic:blipFill rotWithShape="1">
                          <a:blip r:embed="rId17"/>
                          <a:srcRect t="9980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040A" w14:paraId="77420CFE" w14:textId="77777777" w:rsidTr="00442426">
        <w:tc>
          <w:tcPr>
            <w:tcW w:w="4508" w:type="dxa"/>
          </w:tcPr>
          <w:p w14:paraId="74F369B1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2</w:t>
            </w:r>
          </w:p>
          <w:p w14:paraId="392AB473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5497F63" wp14:editId="387ED403">
                  <wp:extent cx="2879634" cy="1980000"/>
                  <wp:effectExtent l="0" t="0" r="0" b="1270"/>
                  <wp:docPr id="1557063125" name="Picture 1" descr="A graph of a func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7063125" name="Picture 1" descr="A graph of a function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8"/>
                          <a:srcRect t="10282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659811C" w14:textId="77777777" w:rsidR="00CC040A" w:rsidRDefault="00CC040A" w:rsidP="00442426">
            <w:pPr>
              <w:rPr>
                <w:lang w:val="en-US"/>
              </w:rPr>
            </w:pPr>
            <w:r>
              <w:rPr>
                <w:lang w:val="en-US"/>
              </w:rPr>
              <w:t>Item 13</w:t>
            </w:r>
          </w:p>
          <w:p w14:paraId="22BAE724" w14:textId="77777777" w:rsidR="00CC040A" w:rsidRDefault="00CC040A" w:rsidP="00442426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6C3A783" wp14:editId="749857F8">
                  <wp:extent cx="2879634" cy="1980000"/>
                  <wp:effectExtent l="0" t="0" r="0" b="1270"/>
                  <wp:docPr id="1946153310" name="Picture 1" descr="A graph of a functi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6153310" name="Picture 1" descr="A graph of a function&#10;&#10;Description automatically generated"/>
                          <pic:cNvPicPr preferRelativeResize="0"/>
                        </pic:nvPicPr>
                        <pic:blipFill rotWithShape="1">
                          <a:blip r:embed="rId19"/>
                          <a:srcRect t="9677"/>
                          <a:stretch/>
                        </pic:blipFill>
                        <pic:spPr bwMode="auto">
                          <a:xfrm>
                            <a:off x="0" y="0"/>
                            <a:ext cx="2879634" cy="19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F95FF7" w14:textId="77777777" w:rsidR="00CC040A" w:rsidRDefault="00CC040A" w:rsidP="00CC040A">
      <w:pPr>
        <w:rPr>
          <w:lang w:val="en-US"/>
        </w:rPr>
      </w:pPr>
      <w:r>
        <w:t xml:space="preserve">Abbreviations: C/WC = calibration sample, Workers Compensation scheme; C/CTP = calibration sample, Compulsory </w:t>
      </w:r>
      <w:proofErr w:type="gramStart"/>
      <w:r>
        <w:t>Third Party</w:t>
      </w:r>
      <w:proofErr w:type="gramEnd"/>
      <w:r>
        <w:t xml:space="preserve"> insurance scheme. </w:t>
      </w:r>
    </w:p>
    <w:p w14:paraId="606551B8" w14:textId="77777777" w:rsidR="003B5FA9" w:rsidRDefault="003B5FA9"/>
    <w:sectPr w:rsidR="003B5FA9" w:rsidSect="00CC040A">
      <w:pgSz w:w="11906" w:h="16838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40A"/>
    <w:rsid w:val="001815F8"/>
    <w:rsid w:val="003B5FA9"/>
    <w:rsid w:val="00555B61"/>
    <w:rsid w:val="00894654"/>
    <w:rsid w:val="00CC040A"/>
    <w:rsid w:val="00F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042B"/>
  <w15:chartTrackingRefBased/>
  <w15:docId w15:val="{9CC41055-F8C1-4B98-83DA-ADFD3FAC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40A"/>
  </w:style>
  <w:style w:type="paragraph" w:styleId="Heading1">
    <w:name w:val="heading 1"/>
    <w:basedOn w:val="Normal"/>
    <w:next w:val="Normal"/>
    <w:link w:val="Heading1Char"/>
    <w:uiPriority w:val="9"/>
    <w:qFormat/>
    <w:rsid w:val="00CC0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4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0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heppard</dc:creator>
  <cp:keywords/>
  <dc:description/>
  <cp:lastModifiedBy>Di Sheppard</cp:lastModifiedBy>
  <cp:revision>1</cp:revision>
  <dcterms:created xsi:type="dcterms:W3CDTF">2024-11-26T01:54:00Z</dcterms:created>
  <dcterms:modified xsi:type="dcterms:W3CDTF">2024-11-26T01:55:00Z</dcterms:modified>
</cp:coreProperties>
</file>